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384" w:rsidRDefault="00232384"/>
    <w:p w:rsidR="00187409" w:rsidRDefault="00377F85" w:rsidP="00FA0011">
      <w:pPr>
        <w:spacing w:after="0" w:line="360" w:lineRule="auto"/>
        <w:jc w:val="both"/>
      </w:pPr>
      <w:r>
        <w:rPr>
          <w:rFonts w:ascii="Times New Roman" w:hAnsi="Times New Roman" w:cs="Times New Roman"/>
          <w:sz w:val="20"/>
          <w:szCs w:val="20"/>
        </w:rPr>
        <w:t xml:space="preserve">Supplementary Table 1. </w:t>
      </w:r>
      <w:r w:rsidR="00F2500E" w:rsidRPr="00721AC6">
        <w:rPr>
          <w:rFonts w:ascii="Times New Roman" w:hAnsi="Times New Roman" w:cs="Times New Roman"/>
          <w:sz w:val="20"/>
          <w:szCs w:val="20"/>
        </w:rPr>
        <w:t xml:space="preserve">Distribution according to study variables of propensity score–matched </w:t>
      </w:r>
      <w:r w:rsidR="00383A89">
        <w:rPr>
          <w:rFonts w:ascii="Times New Roman" w:hAnsi="Times New Roman" w:cs="Times New Roman"/>
          <w:sz w:val="20"/>
          <w:szCs w:val="20"/>
        </w:rPr>
        <w:t>COPD and no</w:t>
      </w:r>
      <w:r w:rsidR="00A46FDE">
        <w:rPr>
          <w:rFonts w:ascii="Times New Roman" w:hAnsi="Times New Roman" w:cs="Times New Roman"/>
          <w:sz w:val="20"/>
          <w:szCs w:val="20"/>
        </w:rPr>
        <w:t>n-</w:t>
      </w:r>
      <w:r w:rsidR="00383A89">
        <w:rPr>
          <w:rFonts w:ascii="Times New Roman" w:hAnsi="Times New Roman" w:cs="Times New Roman"/>
          <w:sz w:val="20"/>
          <w:szCs w:val="20"/>
        </w:rPr>
        <w:t xml:space="preserve">COPD </w:t>
      </w:r>
      <w:r>
        <w:rPr>
          <w:rFonts w:ascii="Times New Roman" w:hAnsi="Times New Roman" w:cs="Times New Roman"/>
          <w:sz w:val="20"/>
          <w:szCs w:val="20"/>
        </w:rPr>
        <w:t>patients</w:t>
      </w:r>
      <w:r w:rsidR="00F2500E" w:rsidRPr="00721AC6">
        <w:rPr>
          <w:rFonts w:ascii="Times New Roman" w:hAnsi="Times New Roman" w:cs="Times New Roman"/>
          <w:sz w:val="20"/>
          <w:szCs w:val="20"/>
        </w:rPr>
        <w:t xml:space="preserve"> who underwent a mechanical</w:t>
      </w:r>
      <w:r w:rsidR="00F2500E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="00F2500E">
        <w:rPr>
          <w:rFonts w:ascii="Times New Roman" w:hAnsi="Times New Roman" w:cs="Times New Roman"/>
          <w:sz w:val="20"/>
          <w:szCs w:val="20"/>
          <w:lang w:val="es-ES" w:eastAsia="es-ES"/>
        </w:rPr>
        <w:t>b</w:t>
      </w:r>
      <w:r w:rsidR="00F2500E" w:rsidRPr="00187409">
        <w:rPr>
          <w:rFonts w:ascii="Times New Roman" w:hAnsi="Times New Roman" w:cs="Times New Roman"/>
          <w:sz w:val="20"/>
          <w:szCs w:val="20"/>
          <w:lang w:val="es-ES" w:eastAsia="es-ES"/>
        </w:rPr>
        <w:t>ioprosthetic</w:t>
      </w:r>
      <w:proofErr w:type="spellEnd"/>
      <w:r w:rsidR="00F2500E" w:rsidRPr="00721AC6">
        <w:rPr>
          <w:rFonts w:ascii="Times New Roman" w:hAnsi="Times New Roman" w:cs="Times New Roman"/>
          <w:sz w:val="20"/>
          <w:szCs w:val="20"/>
        </w:rPr>
        <w:t xml:space="preserve"> surgical </w:t>
      </w:r>
      <w:r w:rsidR="00F2500E">
        <w:rPr>
          <w:rFonts w:ascii="Times New Roman" w:hAnsi="Times New Roman" w:cs="Times New Roman"/>
          <w:sz w:val="20"/>
          <w:szCs w:val="20"/>
        </w:rPr>
        <w:t xml:space="preserve">mitral </w:t>
      </w:r>
      <w:r w:rsidR="00F2500E" w:rsidRPr="00721AC6">
        <w:rPr>
          <w:rFonts w:ascii="Times New Roman" w:hAnsi="Times New Roman" w:cs="Times New Roman"/>
          <w:sz w:val="20"/>
          <w:szCs w:val="20"/>
        </w:rPr>
        <w:t xml:space="preserve">valve replacement. </w:t>
      </w:r>
    </w:p>
    <w:tbl>
      <w:tblPr>
        <w:tblStyle w:val="Tablaconcuadrcula"/>
        <w:tblW w:w="11429" w:type="dxa"/>
        <w:jc w:val="center"/>
        <w:tblLook w:val="04A0" w:firstRow="1" w:lastRow="0" w:firstColumn="1" w:lastColumn="0" w:noHBand="0" w:noVBand="1"/>
      </w:tblPr>
      <w:tblGrid>
        <w:gridCol w:w="4043"/>
        <w:gridCol w:w="827"/>
        <w:gridCol w:w="1250"/>
        <w:gridCol w:w="1250"/>
        <w:gridCol w:w="709"/>
        <w:gridCol w:w="1250"/>
        <w:gridCol w:w="1250"/>
        <w:gridCol w:w="850"/>
      </w:tblGrid>
      <w:tr w:rsidR="00187409" w:rsidRPr="001C288E" w:rsidTr="00A771AE">
        <w:trPr>
          <w:trHeight w:val="227"/>
          <w:jc w:val="center"/>
        </w:trPr>
        <w:tc>
          <w:tcPr>
            <w:tcW w:w="4043" w:type="dxa"/>
            <w:noWrap/>
            <w:hideMark/>
          </w:tcPr>
          <w:p w:rsidR="00187409" w:rsidRDefault="00187409" w:rsidP="00953C7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  <w:t> </w:t>
            </w:r>
          </w:p>
          <w:p w:rsidR="00187409" w:rsidRPr="001C288E" w:rsidRDefault="00187409" w:rsidP="00953C7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7" w:type="dxa"/>
            <w:noWrap/>
            <w:hideMark/>
          </w:tcPr>
          <w:p w:rsidR="00187409" w:rsidRPr="001C288E" w:rsidRDefault="00187409" w:rsidP="00953C7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500" w:type="dxa"/>
            <w:gridSpan w:val="2"/>
            <w:noWrap/>
            <w:hideMark/>
          </w:tcPr>
          <w:p w:rsidR="00187409" w:rsidRPr="001C288E" w:rsidRDefault="00187409" w:rsidP="00953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87409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Mechanical</w:t>
            </w:r>
            <w:proofErr w:type="spellEnd"/>
            <w:r w:rsidRPr="00187409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ab/>
            </w:r>
          </w:p>
        </w:tc>
        <w:tc>
          <w:tcPr>
            <w:tcW w:w="709" w:type="dxa"/>
            <w:noWrap/>
            <w:hideMark/>
          </w:tcPr>
          <w:p w:rsidR="00187409" w:rsidRPr="001C288E" w:rsidRDefault="00187409" w:rsidP="00953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2500" w:type="dxa"/>
            <w:gridSpan w:val="2"/>
            <w:noWrap/>
            <w:hideMark/>
          </w:tcPr>
          <w:p w:rsidR="00187409" w:rsidRPr="001C288E" w:rsidRDefault="00187409" w:rsidP="00953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87409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Bioprosthetic</w:t>
            </w:r>
            <w:proofErr w:type="spellEnd"/>
          </w:p>
        </w:tc>
        <w:tc>
          <w:tcPr>
            <w:tcW w:w="850" w:type="dxa"/>
            <w:noWrap/>
            <w:hideMark/>
          </w:tcPr>
          <w:p w:rsidR="00187409" w:rsidRPr="001C288E" w:rsidRDefault="00187409" w:rsidP="00953C7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CE2D60" w:rsidRPr="001C288E" w:rsidTr="00A771AE">
        <w:trPr>
          <w:trHeight w:val="227"/>
          <w:jc w:val="center"/>
        </w:trPr>
        <w:tc>
          <w:tcPr>
            <w:tcW w:w="4043" w:type="dxa"/>
            <w:hideMark/>
          </w:tcPr>
          <w:p w:rsidR="00CE2D60" w:rsidRDefault="00CE2D60" w:rsidP="00CE2D6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7" w:type="dxa"/>
            <w:hideMark/>
          </w:tcPr>
          <w:p w:rsidR="00CE2D60" w:rsidRPr="001C288E" w:rsidRDefault="00CE2D60" w:rsidP="00CE2D6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:rsidR="00CE2D60" w:rsidRPr="001C288E" w:rsidRDefault="00CE2D60" w:rsidP="00CE2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COPD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:rsidR="00CE2D60" w:rsidRPr="001C288E" w:rsidRDefault="00CE2D60" w:rsidP="00CE2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NO</w:t>
            </w:r>
            <w:r w:rsidR="00A46FD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COPD</w:t>
            </w:r>
          </w:p>
        </w:tc>
        <w:tc>
          <w:tcPr>
            <w:tcW w:w="709" w:type="dxa"/>
            <w:noWrap/>
            <w:hideMark/>
          </w:tcPr>
          <w:p w:rsidR="00CE2D60" w:rsidRPr="001C288E" w:rsidRDefault="00CE2D60" w:rsidP="00CE2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:rsidR="00CE2D60" w:rsidRPr="001C288E" w:rsidRDefault="00CE2D60" w:rsidP="00CE2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COPD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:rsidR="00CE2D60" w:rsidRPr="001C288E" w:rsidRDefault="00CE2D60" w:rsidP="00CE2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NO</w:t>
            </w:r>
            <w:r w:rsidR="00A46FD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COPD</w:t>
            </w:r>
          </w:p>
        </w:tc>
        <w:tc>
          <w:tcPr>
            <w:tcW w:w="850" w:type="dxa"/>
            <w:noWrap/>
            <w:hideMark/>
          </w:tcPr>
          <w:p w:rsidR="00CE2D60" w:rsidRPr="001C288E" w:rsidRDefault="00CE2D60" w:rsidP="00CE2D6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P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  <w:t xml:space="preserve">Age, </w:t>
            </w:r>
            <w:r w:rsidRPr="00FC3E1A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, mean (SD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(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709" w:type="dxa"/>
            <w:noWrap/>
            <w:hideMark/>
          </w:tcPr>
          <w:p w:rsidR="0076410C" w:rsidRPr="001C288E" w:rsidRDefault="00A771AE" w:rsidP="00A771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0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(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(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850" w:type="dxa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90</w:t>
            </w:r>
          </w:p>
        </w:tc>
      </w:tr>
      <w:tr w:rsidR="00A771AE" w:rsidRPr="001C288E" w:rsidTr="00A771AE">
        <w:trPr>
          <w:trHeight w:val="227"/>
          <w:jc w:val="center"/>
        </w:trPr>
        <w:tc>
          <w:tcPr>
            <w:tcW w:w="4043" w:type="dxa"/>
            <w:vMerge w:val="restart"/>
          </w:tcPr>
          <w:p w:rsidR="00A771AE" w:rsidRPr="00FC3E1A" w:rsidRDefault="00A771AE" w:rsidP="0076410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Sex, n(%)</w:t>
            </w:r>
          </w:p>
        </w:tc>
        <w:tc>
          <w:tcPr>
            <w:tcW w:w="827" w:type="dxa"/>
          </w:tcPr>
          <w:p w:rsidR="00A771AE" w:rsidRDefault="00A771AE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Mal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1AE" w:rsidRPr="0076410C" w:rsidRDefault="00A771AE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9(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71AE" w:rsidRPr="0076410C" w:rsidRDefault="00A771AE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(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709" w:type="dxa"/>
            <w:vMerge w:val="restart"/>
            <w:noWrap/>
          </w:tcPr>
          <w:p w:rsidR="00A771AE" w:rsidRPr="001C288E" w:rsidRDefault="00A771AE" w:rsidP="00A771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1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1AE" w:rsidRPr="0076410C" w:rsidRDefault="00A771AE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(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71AE" w:rsidRPr="0076410C" w:rsidRDefault="00A771AE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(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850" w:type="dxa"/>
            <w:vMerge w:val="restart"/>
            <w:noWrap/>
          </w:tcPr>
          <w:p w:rsidR="00A771AE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887</w:t>
            </w:r>
          </w:p>
        </w:tc>
      </w:tr>
      <w:tr w:rsidR="00A771AE" w:rsidRPr="001C288E" w:rsidTr="00A771AE">
        <w:trPr>
          <w:trHeight w:val="227"/>
          <w:jc w:val="center"/>
        </w:trPr>
        <w:tc>
          <w:tcPr>
            <w:tcW w:w="4043" w:type="dxa"/>
            <w:vMerge/>
          </w:tcPr>
          <w:p w:rsidR="00A771AE" w:rsidRPr="00FC3E1A" w:rsidRDefault="00A771AE" w:rsidP="0076410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7" w:type="dxa"/>
          </w:tcPr>
          <w:p w:rsidR="00A771AE" w:rsidRDefault="00A771AE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Femal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1AE" w:rsidRPr="0076410C" w:rsidRDefault="00A771AE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8(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71AE" w:rsidRPr="0076410C" w:rsidRDefault="00A771AE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(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709" w:type="dxa"/>
            <w:vMerge/>
            <w:noWrap/>
          </w:tcPr>
          <w:p w:rsidR="00A771AE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71AE" w:rsidRPr="0076410C" w:rsidRDefault="00A771AE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(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71AE" w:rsidRPr="0076410C" w:rsidRDefault="00A771AE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(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850" w:type="dxa"/>
            <w:vMerge/>
            <w:noWrap/>
          </w:tcPr>
          <w:p w:rsidR="00A771AE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FC3E1A" w:rsidRDefault="0076410C" w:rsidP="0076410C">
            <w:pPr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</w:pPr>
            <w:r w:rsidRPr="00FC3E1A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Coronary artery bypass graft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(8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5(8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96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(7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(8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37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FC3E1A" w:rsidRDefault="0076410C" w:rsidP="0076410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(1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(1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(2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(1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FC3E1A" w:rsidRDefault="0076410C" w:rsidP="0076410C">
            <w:pPr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</w:pPr>
            <w:proofErr w:type="spellStart"/>
            <w:r w:rsidRPr="00FC3E1A"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  <w:t>Surgical</w:t>
            </w:r>
            <w:proofErr w:type="spellEnd"/>
            <w:r w:rsidRPr="00FC3E1A"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  <w:t xml:space="preserve"> </w:t>
            </w:r>
            <w:proofErr w:type="spellStart"/>
            <w:r w:rsidRPr="00FC3E1A"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  <w:t>aortic</w:t>
            </w:r>
            <w:proofErr w:type="spellEnd"/>
            <w:r w:rsidRPr="00FC3E1A"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  <w:t xml:space="preserve"> </w:t>
            </w:r>
            <w:proofErr w:type="spellStart"/>
            <w:r w:rsidRPr="00FC3E1A"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  <w:t>valve</w:t>
            </w:r>
            <w:proofErr w:type="spellEnd"/>
            <w:r w:rsidRPr="00FC3E1A"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  <w:t xml:space="preserve"> </w:t>
            </w:r>
            <w:proofErr w:type="spellStart"/>
            <w:r w:rsidRPr="00FC3E1A"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  <w:t>replacement</w:t>
            </w:r>
            <w:proofErr w:type="spellEnd"/>
            <w:r w:rsidRPr="00FC3E1A"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(6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5(6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2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(6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(6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08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FC3E1A" w:rsidRDefault="0076410C" w:rsidP="0076410C">
            <w:pPr>
              <w:rPr>
                <w:rFonts w:ascii="Times New Roman" w:hAnsi="Times New Roman" w:cs="Times New Roman"/>
                <w:sz w:val="20"/>
                <w:szCs w:val="20"/>
                <w:lang w:val="pt-BR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(3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(3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(3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(3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FC3E1A" w:rsidRDefault="0076410C" w:rsidP="0076410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FC3E1A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Other valves procedures on pulmonary or tricuspid valves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0(9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2(9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4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(9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(9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15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FC3E1A" w:rsidRDefault="0076410C" w:rsidP="0076410C">
            <w:pP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(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(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(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(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  <w:r w:rsidRPr="00FC3E1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Intra-aortic </w:t>
            </w:r>
            <w:proofErr w:type="spellStart"/>
            <w:r w:rsidRPr="00FC3E1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ballon</w:t>
            </w:r>
            <w:proofErr w:type="spellEnd"/>
            <w:r w:rsidRPr="00FC3E1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FC3E1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ounterpulsation</w:t>
            </w:r>
            <w:proofErr w:type="spellEnd"/>
            <w:r w:rsidRPr="00FC3E1A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FC3E1A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5(9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9(9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4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(9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(9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97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(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(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(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  <w:r w:rsidRPr="00FC3E1A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Pacemaker implantation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3(9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3(9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99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(9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(9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20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(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(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(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(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</w:pPr>
            <w:r w:rsidRPr="000732F7">
              <w:rPr>
                <w:rFonts w:ascii="Times New Roman" w:eastAsia="Calibri" w:hAnsi="Times New Roman" w:cs="Times New Roman"/>
                <w:sz w:val="20"/>
                <w:szCs w:val="20"/>
                <w:lang w:eastAsia="es-ES"/>
              </w:rPr>
              <w:t>Charlson Comorbidity Index, mean (SD)</w:t>
            </w:r>
          </w:p>
        </w:tc>
        <w:tc>
          <w:tcPr>
            <w:tcW w:w="827" w:type="dxa"/>
            <w:hideMark/>
          </w:tcPr>
          <w:p w:rsidR="0076410C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(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709" w:type="dxa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00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(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(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850" w:type="dxa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00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 w:rsidRPr="001C288E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Type 2 diabetes mellitus, n 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8(8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(8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1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(7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(7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05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(1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(1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(2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(2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Peripheral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 xml:space="preserve"> vascular </w:t>
            </w: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disease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3(9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0(9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7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(9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(9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19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(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(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 xml:space="preserve">Cerebrovascular </w:t>
            </w: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disease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2(9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3(9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94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(9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(9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53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(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(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(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(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Congestive</w:t>
            </w:r>
            <w:proofErr w:type="spellEnd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heart</w:t>
            </w:r>
            <w:proofErr w:type="spellEnd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failure</w:t>
            </w:r>
            <w:proofErr w:type="spellEnd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1(7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2(7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7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(6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(6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03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(2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(2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(3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(3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 w:rsidRPr="001C28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_tradnl" w:eastAsia="es-ES"/>
              </w:rPr>
              <w:t xml:space="preserve">Atrial </w:t>
            </w:r>
            <w:proofErr w:type="spellStart"/>
            <w:r w:rsidRPr="001C28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_tradnl" w:eastAsia="es-ES"/>
              </w:rPr>
              <w:t>fibrillation</w:t>
            </w:r>
            <w:proofErr w:type="spellEnd"/>
            <w:r w:rsidRPr="001C28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s-ES_tradnl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(4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(4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9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(4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(4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16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(5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0(5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(5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(5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Pulmonary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hypertension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, n 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9(7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5(7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4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(7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(7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888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(2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(2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(2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(2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Coronary</w:t>
            </w:r>
            <w:proofErr w:type="spellEnd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artery</w:t>
            </w:r>
            <w:proofErr w:type="spellEnd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disease</w:t>
            </w:r>
            <w:proofErr w:type="spellEnd"/>
            <w:r w:rsidRPr="001C288E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, n 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7(7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7(7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4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(6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(6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09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(2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(2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(3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(3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Obesity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3(9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6(9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4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(9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(9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822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(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(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(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Cardiogenic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 xml:space="preserve"> shock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(9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1(9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39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(9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(9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800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(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(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(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(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Endocarditis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8(8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7(9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A771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06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(8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(8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939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(1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(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(1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(1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Pneumonia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0(9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1(9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93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(9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(9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371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(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(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(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 xml:space="preserve">Renal </w:t>
            </w: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disease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7(9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4(9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16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(8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(8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66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(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(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(1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(1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Liver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disease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0(9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4(9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75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(9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(9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77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(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(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(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Cancer</w:t>
            </w:r>
            <w:proofErr w:type="spellEnd"/>
            <w:r w:rsidRPr="001C288E"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1(9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4(9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67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(9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(9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256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(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(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hideMark/>
          </w:tcPr>
          <w:p w:rsidR="0076410C" w:rsidRPr="00FC3E1A" w:rsidRDefault="0076410C" w:rsidP="0076410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 w:rsidRPr="00FC3E1A">
              <w:rPr>
                <w:rFonts w:ascii="Times New Roman" w:hAnsi="Times New Roman" w:cs="Times New Roman"/>
                <w:sz w:val="20"/>
                <w:szCs w:val="20"/>
                <w:lang w:eastAsia="es-ES"/>
              </w:rPr>
              <w:t>Length of hospital stay, mean (SD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(1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(2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709" w:type="dxa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85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(2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(2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850" w:type="dxa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653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FC3E1A" w:rsidRDefault="0076410C" w:rsidP="0076410C">
            <w:pPr>
              <w:rPr>
                <w:rFonts w:ascii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 xml:space="preserve">In-hospit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mortal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8(8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7(88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86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(82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383A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83A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</w:t>
            </w:r>
            <w:r w:rsidR="00323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83A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23F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83A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383A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</w:t>
            </w:r>
            <w:r w:rsidR="00323FCB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r w:rsidR="00B8552D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</w:t>
            </w:r>
            <w:r w:rsidR="00383A89"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6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(1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(12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(17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323FCB" w:rsidP="00383A8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6410C"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1</w:t>
            </w:r>
            <w:r w:rsidR="00383A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83A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6410C"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 w:val="restart"/>
            <w:hideMark/>
          </w:tcPr>
          <w:p w:rsidR="0076410C" w:rsidRPr="00FC3E1A" w:rsidRDefault="0076410C" w:rsidP="0076410C">
            <w:pPr>
              <w:rPr>
                <w:rFonts w:ascii="Times New Roman" w:hAnsi="Times New Roman" w:cs="Times New Roman"/>
                <w:sz w:val="20"/>
                <w:szCs w:val="20"/>
                <w:lang w:val="fr-FR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 w:eastAsia="es-ES"/>
              </w:rPr>
              <w:t>MACCE, n(%)</w:t>
            </w: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No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9(84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9(83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709" w:type="dxa"/>
            <w:vMerge w:val="restart"/>
            <w:noWrap/>
            <w:hideMark/>
          </w:tcPr>
          <w:p w:rsidR="0076410C" w:rsidRPr="001C288E" w:rsidRDefault="00A771AE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42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(78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(79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850" w:type="dxa"/>
            <w:vMerge w:val="restart"/>
            <w:noWrap/>
            <w:hideMark/>
          </w:tcPr>
          <w:p w:rsidR="0076410C" w:rsidRPr="001C288E" w:rsidRDefault="00F716F8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  <w:t>0.553</w:t>
            </w:r>
          </w:p>
        </w:tc>
      </w:tr>
      <w:tr w:rsidR="0076410C" w:rsidRPr="001C288E" w:rsidTr="00A771AE">
        <w:trPr>
          <w:trHeight w:val="227"/>
          <w:jc w:val="center"/>
        </w:trPr>
        <w:tc>
          <w:tcPr>
            <w:tcW w:w="4043" w:type="dxa"/>
            <w:vMerge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27" w:type="dxa"/>
            <w:hideMark/>
          </w:tcPr>
          <w:p w:rsidR="0076410C" w:rsidRPr="001C288E" w:rsidRDefault="0076410C" w:rsidP="0076410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s-ES" w:eastAsia="es-ES"/>
              </w:rPr>
              <w:t>Yes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(15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(16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)</w:t>
            </w:r>
          </w:p>
        </w:tc>
        <w:tc>
          <w:tcPr>
            <w:tcW w:w="709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(21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410C" w:rsidRPr="0076410C" w:rsidRDefault="0076410C" w:rsidP="0076410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(20</w:t>
            </w:r>
            <w:r w:rsidR="00BE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6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850" w:type="dxa"/>
            <w:vMerge/>
            <w:noWrap/>
            <w:hideMark/>
          </w:tcPr>
          <w:p w:rsidR="0076410C" w:rsidRPr="001C288E" w:rsidRDefault="0076410C" w:rsidP="007641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</w:tbl>
    <w:p w:rsidR="0003409E" w:rsidRDefault="0003409E" w:rsidP="00187409">
      <w:bookmarkStart w:id="0" w:name="_GoBack"/>
      <w:bookmarkEnd w:id="0"/>
    </w:p>
    <w:sectPr w:rsidR="0003409E" w:rsidSect="001874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A65"/>
    <w:rsid w:val="00031E6D"/>
    <w:rsid w:val="0003409E"/>
    <w:rsid w:val="00187409"/>
    <w:rsid w:val="001976A3"/>
    <w:rsid w:val="00232384"/>
    <w:rsid w:val="002A7E8B"/>
    <w:rsid w:val="00323FCB"/>
    <w:rsid w:val="00377F85"/>
    <w:rsid w:val="00383A89"/>
    <w:rsid w:val="00394E25"/>
    <w:rsid w:val="00422201"/>
    <w:rsid w:val="006434E5"/>
    <w:rsid w:val="00752A65"/>
    <w:rsid w:val="0076410C"/>
    <w:rsid w:val="007E504C"/>
    <w:rsid w:val="00885980"/>
    <w:rsid w:val="00A46FDE"/>
    <w:rsid w:val="00A554D7"/>
    <w:rsid w:val="00A55BB3"/>
    <w:rsid w:val="00A771AE"/>
    <w:rsid w:val="00B642D2"/>
    <w:rsid w:val="00B8552D"/>
    <w:rsid w:val="00BA5406"/>
    <w:rsid w:val="00BE6FDE"/>
    <w:rsid w:val="00CE2D60"/>
    <w:rsid w:val="00F05933"/>
    <w:rsid w:val="00F2500E"/>
    <w:rsid w:val="00F716F8"/>
    <w:rsid w:val="00FA0011"/>
    <w:rsid w:val="00FC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BE262"/>
  <w15:docId w15:val="{6964EDDC-0E85-4D5E-B39E-B21089563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A65"/>
    <w:rPr>
      <w:rFonts w:ascii="Calibri" w:eastAsia="Times New Roman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52A6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64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410C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54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a</dc:creator>
  <cp:lastModifiedBy>Rodrigo</cp:lastModifiedBy>
  <cp:revision>7</cp:revision>
  <cp:lastPrinted>2019-06-27T08:55:00Z</cp:lastPrinted>
  <dcterms:created xsi:type="dcterms:W3CDTF">2019-06-27T10:04:00Z</dcterms:created>
  <dcterms:modified xsi:type="dcterms:W3CDTF">2019-07-01T08:46:00Z</dcterms:modified>
</cp:coreProperties>
</file>